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64AE2" w14:textId="1869D8A0" w:rsidR="009D6F90" w:rsidRPr="005B7ABA" w:rsidRDefault="009D6F90" w:rsidP="009D6F90">
      <w:pPr>
        <w:outlineLvl w:val="0"/>
        <w:rPr>
          <w:rFonts w:ascii="Arial" w:hAnsi="Arial" w:cs="Arial"/>
          <w:b/>
          <w:sz w:val="21"/>
          <w:szCs w:val="21"/>
        </w:rPr>
      </w:pPr>
      <w:r w:rsidRPr="005B7ABA">
        <w:rPr>
          <w:rFonts w:ascii="Arial" w:hAnsi="Arial" w:cs="Arial"/>
          <w:b/>
          <w:sz w:val="21"/>
          <w:szCs w:val="21"/>
        </w:rPr>
        <w:t>Table S</w:t>
      </w:r>
      <w:r w:rsidR="00682748" w:rsidRPr="005B7ABA">
        <w:rPr>
          <w:rFonts w:ascii="Arial" w:hAnsi="Arial" w:cs="Arial"/>
          <w:b/>
          <w:sz w:val="21"/>
          <w:szCs w:val="21"/>
        </w:rPr>
        <w:t>1</w:t>
      </w:r>
      <w:r w:rsidR="00255283" w:rsidRPr="005B7ABA">
        <w:rPr>
          <w:rFonts w:ascii="Arial" w:hAnsi="Arial" w:cs="Arial"/>
          <w:b/>
          <w:sz w:val="21"/>
          <w:szCs w:val="21"/>
        </w:rPr>
        <w:t>3</w:t>
      </w:r>
      <w:r w:rsidR="007940F7" w:rsidRPr="005B7ABA">
        <w:rPr>
          <w:rFonts w:ascii="Arial" w:hAnsi="Arial" w:cs="Arial"/>
          <w:b/>
          <w:sz w:val="21"/>
          <w:szCs w:val="21"/>
        </w:rPr>
        <w:t>a</w:t>
      </w:r>
      <w:r w:rsidR="00627FD8" w:rsidRPr="005B7ABA">
        <w:rPr>
          <w:rFonts w:ascii="Arial" w:hAnsi="Arial" w:cs="Arial"/>
          <w:b/>
          <w:sz w:val="21"/>
          <w:szCs w:val="21"/>
        </w:rPr>
        <w:t>: TaqMan Gene Expression probes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3116"/>
        <w:gridCol w:w="3116"/>
        <w:gridCol w:w="3116"/>
      </w:tblGrid>
      <w:tr w:rsidR="009D6F90" w:rsidRPr="005B7ABA" w14:paraId="77BFEBD5" w14:textId="77777777" w:rsidTr="009D21F0">
        <w:trPr>
          <w:trHeight w:val="634"/>
        </w:trPr>
        <w:tc>
          <w:tcPr>
            <w:tcW w:w="3116" w:type="dxa"/>
            <w:vAlign w:val="center"/>
          </w:tcPr>
          <w:p w14:paraId="3363BE6F" w14:textId="77777777" w:rsidR="009D6F90" w:rsidRPr="005B7ABA" w:rsidRDefault="009D6F90" w:rsidP="009D21F0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sz w:val="20"/>
                <w:szCs w:val="20"/>
              </w:rPr>
              <w:t>TaqMan Assays</w:t>
            </w:r>
          </w:p>
        </w:tc>
        <w:tc>
          <w:tcPr>
            <w:tcW w:w="3116" w:type="dxa"/>
            <w:vAlign w:val="center"/>
          </w:tcPr>
          <w:p w14:paraId="148D6565" w14:textId="77777777" w:rsidR="009D6F90" w:rsidRPr="005B7ABA" w:rsidRDefault="009D6F90" w:rsidP="009D21F0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  <w:tc>
          <w:tcPr>
            <w:tcW w:w="3116" w:type="dxa"/>
            <w:vAlign w:val="center"/>
          </w:tcPr>
          <w:p w14:paraId="0F778898" w14:textId="77777777" w:rsidR="009D6F90" w:rsidRPr="005B7ABA" w:rsidRDefault="009D6F90" w:rsidP="009D21F0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9D6F90" w:rsidRPr="005B7ABA" w14:paraId="2018A30A" w14:textId="77777777" w:rsidTr="009D21F0">
        <w:tc>
          <w:tcPr>
            <w:tcW w:w="3116" w:type="dxa"/>
          </w:tcPr>
          <w:p w14:paraId="18C74890" w14:textId="77777777" w:rsidR="009D6F90" w:rsidRPr="005B7ABA" w:rsidRDefault="009D6F90" w:rsidP="009D21F0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 w:rsidRPr="005B7ABA">
              <w:rPr>
                <w:rFonts w:ascii="Arial" w:hAnsi="Arial" w:cs="Arial"/>
                <w:i/>
                <w:iCs/>
                <w:sz w:val="20"/>
                <w:szCs w:val="20"/>
              </w:rPr>
              <w:t>TBP</w:t>
            </w:r>
          </w:p>
        </w:tc>
        <w:tc>
          <w:tcPr>
            <w:tcW w:w="3116" w:type="dxa"/>
          </w:tcPr>
          <w:p w14:paraId="30376B4B" w14:textId="77777777" w:rsidR="009D6F90" w:rsidRPr="005B7ABA" w:rsidRDefault="009D6F90" w:rsidP="009D21F0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3116" w:type="dxa"/>
          </w:tcPr>
          <w:p w14:paraId="591BF1D0" w14:textId="77777777" w:rsidR="009D6F90" w:rsidRPr="005B7ABA" w:rsidRDefault="009D6F90" w:rsidP="009D21F0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Cat#Hs00427620_m1</w:t>
            </w:r>
          </w:p>
        </w:tc>
      </w:tr>
      <w:tr w:rsidR="009D6F90" w:rsidRPr="005B7ABA" w14:paraId="1F28E994" w14:textId="77777777" w:rsidTr="009D21F0">
        <w:tc>
          <w:tcPr>
            <w:tcW w:w="3116" w:type="dxa"/>
          </w:tcPr>
          <w:p w14:paraId="6C336E61" w14:textId="77777777" w:rsidR="009D6F90" w:rsidRPr="005B7ABA" w:rsidRDefault="009D6F90" w:rsidP="009D21F0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 xml:space="preserve">TaqMan qPCR assay: </w:t>
            </w:r>
            <w:r w:rsidRPr="005B7ABA">
              <w:rPr>
                <w:rFonts w:ascii="Arial" w:hAnsi="Arial" w:cs="Arial"/>
                <w:i/>
                <w:iCs/>
                <w:sz w:val="20"/>
                <w:szCs w:val="20"/>
              </w:rPr>
              <w:t>OCT4</w:t>
            </w:r>
          </w:p>
        </w:tc>
        <w:tc>
          <w:tcPr>
            <w:tcW w:w="3116" w:type="dxa"/>
          </w:tcPr>
          <w:p w14:paraId="0C1E5E7A" w14:textId="77777777" w:rsidR="009D6F90" w:rsidRPr="005B7ABA" w:rsidRDefault="009D6F90" w:rsidP="009D21F0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3116" w:type="dxa"/>
          </w:tcPr>
          <w:p w14:paraId="041B1CB4" w14:textId="77777777" w:rsidR="009D6F90" w:rsidRPr="005B7ABA" w:rsidRDefault="009D6F90" w:rsidP="009D21F0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Cat#Hs04260367_gH</w:t>
            </w:r>
          </w:p>
        </w:tc>
      </w:tr>
      <w:tr w:rsidR="009D6F90" w:rsidRPr="005B7ABA" w14:paraId="20CA493A" w14:textId="77777777" w:rsidTr="009D21F0">
        <w:tc>
          <w:tcPr>
            <w:tcW w:w="3116" w:type="dxa"/>
          </w:tcPr>
          <w:p w14:paraId="7F95917A" w14:textId="77777777" w:rsidR="009D6F90" w:rsidRPr="005B7ABA" w:rsidRDefault="009D6F90" w:rsidP="009D21F0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 xml:space="preserve">TaqMan qPCR assay: </w:t>
            </w:r>
            <w:r w:rsidRPr="005B7ABA">
              <w:rPr>
                <w:rFonts w:ascii="Arial" w:hAnsi="Arial" w:cs="Arial"/>
                <w:i/>
                <w:iCs/>
                <w:sz w:val="20"/>
                <w:szCs w:val="20"/>
              </w:rPr>
              <w:t>NANOG</w:t>
            </w:r>
          </w:p>
        </w:tc>
        <w:tc>
          <w:tcPr>
            <w:tcW w:w="3116" w:type="dxa"/>
          </w:tcPr>
          <w:p w14:paraId="27FAF6CC" w14:textId="77777777" w:rsidR="009D6F90" w:rsidRPr="005B7ABA" w:rsidRDefault="009D6F90" w:rsidP="009D21F0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3116" w:type="dxa"/>
          </w:tcPr>
          <w:p w14:paraId="61DAC527" w14:textId="77777777" w:rsidR="009D6F90" w:rsidRPr="005B7ABA" w:rsidRDefault="009D6F90" w:rsidP="009D21F0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Cat#Hs02387400_g1</w:t>
            </w:r>
          </w:p>
        </w:tc>
      </w:tr>
      <w:tr w:rsidR="00722105" w:rsidRPr="005B7ABA" w14:paraId="7DD0A4F4" w14:textId="77777777" w:rsidTr="009D21F0">
        <w:tc>
          <w:tcPr>
            <w:tcW w:w="3116" w:type="dxa"/>
          </w:tcPr>
          <w:p w14:paraId="0B680AAB" w14:textId="0A4C6B99" w:rsidR="00722105" w:rsidRPr="005B7ABA" w:rsidRDefault="00722105" w:rsidP="009D21F0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 xml:space="preserve">TaqMan qPCR assay: </w:t>
            </w:r>
            <w:r w:rsidRPr="005B7ABA">
              <w:rPr>
                <w:rFonts w:ascii="Arial" w:hAnsi="Arial" w:cs="Arial"/>
                <w:i/>
                <w:iCs/>
                <w:sz w:val="20"/>
                <w:szCs w:val="20"/>
              </w:rPr>
              <w:t>XIST</w:t>
            </w:r>
          </w:p>
        </w:tc>
        <w:tc>
          <w:tcPr>
            <w:tcW w:w="3116" w:type="dxa"/>
          </w:tcPr>
          <w:p w14:paraId="316DF85F" w14:textId="14E02867" w:rsidR="00722105" w:rsidRPr="005B7ABA" w:rsidRDefault="00722105" w:rsidP="009D21F0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3116" w:type="dxa"/>
          </w:tcPr>
          <w:p w14:paraId="62DE1B78" w14:textId="5CD80F65" w:rsidR="00722105" w:rsidRPr="005B7ABA" w:rsidRDefault="00722105" w:rsidP="009D21F0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Cat#Hs01079824_m1</w:t>
            </w:r>
          </w:p>
        </w:tc>
      </w:tr>
      <w:tr w:rsidR="00722105" w:rsidRPr="005B7ABA" w14:paraId="13DF83CC" w14:textId="77777777" w:rsidTr="009D21F0">
        <w:tc>
          <w:tcPr>
            <w:tcW w:w="3116" w:type="dxa"/>
          </w:tcPr>
          <w:p w14:paraId="48552717" w14:textId="36507BBC" w:rsidR="00722105" w:rsidRPr="005B7ABA" w:rsidRDefault="00722105" w:rsidP="009D21F0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 xml:space="preserve">TaqMan qPCR assay: </w:t>
            </w:r>
            <w:r w:rsidRPr="005B7ABA">
              <w:rPr>
                <w:rFonts w:ascii="Arial" w:hAnsi="Arial" w:cs="Arial"/>
                <w:i/>
                <w:iCs/>
                <w:sz w:val="20"/>
                <w:szCs w:val="20"/>
              </w:rPr>
              <w:t>SOX17</w:t>
            </w:r>
          </w:p>
        </w:tc>
        <w:tc>
          <w:tcPr>
            <w:tcW w:w="3116" w:type="dxa"/>
          </w:tcPr>
          <w:p w14:paraId="05C98057" w14:textId="6161B97A" w:rsidR="00722105" w:rsidRPr="005B7ABA" w:rsidRDefault="00722105" w:rsidP="009D21F0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3116" w:type="dxa"/>
          </w:tcPr>
          <w:p w14:paraId="1E4D3B0F" w14:textId="3866FE6D" w:rsidR="00722105" w:rsidRPr="005B7ABA" w:rsidRDefault="00722105" w:rsidP="009D21F0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Cat#Hs00751752_s1</w:t>
            </w:r>
          </w:p>
        </w:tc>
      </w:tr>
      <w:tr w:rsidR="00722105" w:rsidRPr="005B7ABA" w14:paraId="5A35EA6F" w14:textId="77777777" w:rsidTr="009D21F0">
        <w:tc>
          <w:tcPr>
            <w:tcW w:w="3116" w:type="dxa"/>
          </w:tcPr>
          <w:p w14:paraId="00CFD852" w14:textId="1E9F1527" w:rsidR="00722105" w:rsidRPr="005B7ABA" w:rsidRDefault="00722105" w:rsidP="009D21F0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 xml:space="preserve">TaqMan qPCR assay: </w:t>
            </w:r>
            <w:r w:rsidRPr="005B7ABA">
              <w:rPr>
                <w:rFonts w:ascii="Arial" w:hAnsi="Arial" w:cs="Arial"/>
                <w:i/>
                <w:iCs/>
                <w:sz w:val="20"/>
                <w:szCs w:val="20"/>
              </w:rPr>
              <w:t>CXCR4</w:t>
            </w:r>
          </w:p>
        </w:tc>
        <w:tc>
          <w:tcPr>
            <w:tcW w:w="3116" w:type="dxa"/>
          </w:tcPr>
          <w:p w14:paraId="40AA5F89" w14:textId="5EB51085" w:rsidR="00722105" w:rsidRPr="005B7ABA" w:rsidRDefault="00722105" w:rsidP="009D21F0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3116" w:type="dxa"/>
          </w:tcPr>
          <w:p w14:paraId="631FE8E1" w14:textId="4DF27933" w:rsidR="00722105" w:rsidRPr="005B7ABA" w:rsidRDefault="00722105" w:rsidP="009D21F0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Cat#Hs00607978_s1</w:t>
            </w:r>
          </w:p>
        </w:tc>
      </w:tr>
      <w:tr w:rsidR="00722105" w:rsidRPr="005B7ABA" w14:paraId="20B2C68D" w14:textId="77777777" w:rsidTr="009D21F0">
        <w:tc>
          <w:tcPr>
            <w:tcW w:w="3116" w:type="dxa"/>
          </w:tcPr>
          <w:p w14:paraId="616F9756" w14:textId="7CFECBE6" w:rsidR="00722105" w:rsidRPr="005B7ABA" w:rsidRDefault="00722105" w:rsidP="009D21F0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 w:rsidRPr="005B7ABA">
              <w:rPr>
                <w:rFonts w:ascii="Arial" w:hAnsi="Arial" w:cs="Arial"/>
                <w:i/>
                <w:iCs/>
                <w:sz w:val="20"/>
                <w:szCs w:val="20"/>
              </w:rPr>
              <w:t>FOXA2</w:t>
            </w:r>
          </w:p>
        </w:tc>
        <w:tc>
          <w:tcPr>
            <w:tcW w:w="3116" w:type="dxa"/>
          </w:tcPr>
          <w:p w14:paraId="110DB77B" w14:textId="3BE78342" w:rsidR="00722105" w:rsidRPr="005B7ABA" w:rsidRDefault="00722105" w:rsidP="009D21F0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3116" w:type="dxa"/>
          </w:tcPr>
          <w:p w14:paraId="5644991D" w14:textId="0424C5A9" w:rsidR="00722105" w:rsidRPr="005B7ABA" w:rsidRDefault="00722105" w:rsidP="009D21F0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Cat#Hs00232764_m1</w:t>
            </w:r>
          </w:p>
        </w:tc>
      </w:tr>
      <w:tr w:rsidR="000D1991" w:rsidRPr="005B7ABA" w14:paraId="16EB50B7" w14:textId="77777777" w:rsidTr="000D1991">
        <w:tc>
          <w:tcPr>
            <w:tcW w:w="3116" w:type="dxa"/>
          </w:tcPr>
          <w:p w14:paraId="2DDDF5F6" w14:textId="4E1D72E6" w:rsidR="000D1991" w:rsidRPr="005B7ABA" w:rsidRDefault="000D1991" w:rsidP="00524531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 w:rsidRPr="005B7ABA">
              <w:rPr>
                <w:rFonts w:ascii="Arial" w:hAnsi="Arial" w:cs="Arial"/>
                <w:i/>
                <w:iCs/>
                <w:sz w:val="20"/>
                <w:szCs w:val="20"/>
              </w:rPr>
              <w:t>NRF1</w:t>
            </w:r>
          </w:p>
        </w:tc>
        <w:tc>
          <w:tcPr>
            <w:tcW w:w="3116" w:type="dxa"/>
          </w:tcPr>
          <w:p w14:paraId="3731A58D" w14:textId="77777777" w:rsidR="000D1991" w:rsidRPr="005B7ABA" w:rsidRDefault="000D1991" w:rsidP="00524531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3116" w:type="dxa"/>
          </w:tcPr>
          <w:p w14:paraId="06A8DB22" w14:textId="6991393E" w:rsidR="000D1991" w:rsidRPr="005B7ABA" w:rsidRDefault="000D1991" w:rsidP="00524531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Cat#Hs00</w:t>
            </w:r>
            <w:r w:rsidR="00D50F31" w:rsidRPr="005B7ABA">
              <w:rPr>
                <w:rFonts w:ascii="Arial" w:hAnsi="Arial" w:cs="Arial"/>
                <w:sz w:val="20"/>
                <w:szCs w:val="20"/>
              </w:rPr>
              <w:t>602161</w:t>
            </w:r>
            <w:r w:rsidRPr="005B7ABA">
              <w:rPr>
                <w:rFonts w:ascii="Arial" w:hAnsi="Arial" w:cs="Arial"/>
                <w:sz w:val="20"/>
                <w:szCs w:val="20"/>
              </w:rPr>
              <w:t>_m1</w:t>
            </w:r>
          </w:p>
        </w:tc>
      </w:tr>
    </w:tbl>
    <w:p w14:paraId="342428E9" w14:textId="77777777" w:rsidR="009D6F90" w:rsidRPr="005B7ABA" w:rsidRDefault="009D6F90" w:rsidP="005B7ABA">
      <w:pPr>
        <w:jc w:val="center"/>
        <w:rPr>
          <w:rFonts w:ascii="Arial" w:hAnsi="Arial" w:cs="Arial"/>
          <w:sz w:val="21"/>
          <w:szCs w:val="21"/>
        </w:rPr>
      </w:pPr>
    </w:p>
    <w:p w14:paraId="6130112F" w14:textId="350A3990" w:rsidR="007940F7" w:rsidRPr="005B7ABA" w:rsidRDefault="007940F7" w:rsidP="005B7ABA">
      <w:pPr>
        <w:outlineLvl w:val="0"/>
        <w:rPr>
          <w:rFonts w:ascii="Arial" w:hAnsi="Arial" w:cs="Arial"/>
          <w:b/>
          <w:sz w:val="21"/>
          <w:szCs w:val="21"/>
        </w:rPr>
      </w:pPr>
      <w:r w:rsidRPr="005B7ABA">
        <w:rPr>
          <w:rFonts w:ascii="Arial" w:hAnsi="Arial" w:cs="Arial"/>
          <w:b/>
          <w:sz w:val="21"/>
          <w:szCs w:val="21"/>
        </w:rPr>
        <w:t>Table S13b: Oligos used for real-time PCR</w:t>
      </w:r>
    </w:p>
    <w:tbl>
      <w:tblPr>
        <w:tblStyle w:val="TableGrid"/>
        <w:tblW w:w="9301" w:type="dxa"/>
        <w:tblLook w:val="04A0" w:firstRow="1" w:lastRow="0" w:firstColumn="1" w:lastColumn="0" w:noHBand="0" w:noVBand="1"/>
      </w:tblPr>
      <w:tblGrid>
        <w:gridCol w:w="1525"/>
        <w:gridCol w:w="1620"/>
        <w:gridCol w:w="3060"/>
        <w:gridCol w:w="3096"/>
      </w:tblGrid>
      <w:tr w:rsidR="005B7ABA" w:rsidRPr="005B7ABA" w14:paraId="6D7E2C34" w14:textId="77777777" w:rsidTr="00A7111D">
        <w:trPr>
          <w:trHeight w:val="359"/>
        </w:trPr>
        <w:tc>
          <w:tcPr>
            <w:tcW w:w="1525" w:type="dxa"/>
          </w:tcPr>
          <w:p w14:paraId="03C1061D" w14:textId="1FF96CE1" w:rsidR="005B7ABA" w:rsidRPr="005B7ABA" w:rsidRDefault="005B7ABA" w:rsidP="005B7A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bCs/>
                <w:sz w:val="20"/>
                <w:szCs w:val="20"/>
              </w:rPr>
              <w:t>Oligo Names</w:t>
            </w:r>
          </w:p>
        </w:tc>
        <w:tc>
          <w:tcPr>
            <w:tcW w:w="1620" w:type="dxa"/>
          </w:tcPr>
          <w:p w14:paraId="67098CC2" w14:textId="678D2985" w:rsidR="005B7ABA" w:rsidRPr="005B7ABA" w:rsidRDefault="005B7ABA" w:rsidP="005B7A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3060" w:type="dxa"/>
          </w:tcPr>
          <w:p w14:paraId="1F142AF4" w14:textId="4C229DB8" w:rsidR="005B7ABA" w:rsidRPr="005B7ABA" w:rsidRDefault="005B7ABA" w:rsidP="005B7A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bCs/>
                <w:sz w:val="20"/>
                <w:szCs w:val="20"/>
              </w:rPr>
              <w:t>Exon location</w:t>
            </w:r>
          </w:p>
        </w:tc>
        <w:tc>
          <w:tcPr>
            <w:tcW w:w="3096" w:type="dxa"/>
          </w:tcPr>
          <w:p w14:paraId="63C090C1" w14:textId="0661119D" w:rsidR="005B7ABA" w:rsidRPr="005B7ABA" w:rsidRDefault="005B7ABA" w:rsidP="005B7A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5B7ABA" w:rsidRPr="005B7ABA" w14:paraId="7679AD88" w14:textId="77777777" w:rsidTr="005B7ABA">
        <w:trPr>
          <w:trHeight w:val="253"/>
        </w:trPr>
        <w:tc>
          <w:tcPr>
            <w:tcW w:w="1525" w:type="dxa"/>
          </w:tcPr>
          <w:p w14:paraId="1C72BCE8" w14:textId="69AB1A42" w:rsidR="005B7ABA" w:rsidRPr="005B7ABA" w:rsidRDefault="005B7ABA" w:rsidP="005B7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ZFX</w:t>
            </w:r>
          </w:p>
        </w:tc>
        <w:tc>
          <w:tcPr>
            <w:tcW w:w="1620" w:type="dxa"/>
          </w:tcPr>
          <w:p w14:paraId="1D6C8C9A" w14:textId="01104EC9" w:rsidR="005B7ABA" w:rsidRPr="005B7ABA" w:rsidRDefault="005B7ABA" w:rsidP="005B7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3060" w:type="dxa"/>
          </w:tcPr>
          <w:p w14:paraId="78C5C70D" w14:textId="7469E469" w:rsidR="005B7ABA" w:rsidRPr="005B7ABA" w:rsidRDefault="005B7ABA" w:rsidP="005B7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6-7</w:t>
            </w:r>
          </w:p>
        </w:tc>
        <w:tc>
          <w:tcPr>
            <w:tcW w:w="3096" w:type="dxa"/>
          </w:tcPr>
          <w:p w14:paraId="56723575" w14:textId="287ADFFD" w:rsidR="005B7ABA" w:rsidRPr="005B7ABA" w:rsidRDefault="005B7ABA" w:rsidP="005B7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#228786563</w:t>
            </w:r>
          </w:p>
        </w:tc>
      </w:tr>
    </w:tbl>
    <w:p w14:paraId="6A423EEB" w14:textId="40628C99" w:rsidR="007E64DA" w:rsidRPr="005B7ABA" w:rsidRDefault="009674C0">
      <w:pPr>
        <w:rPr>
          <w:rFonts w:ascii="Arial" w:hAnsi="Arial" w:cs="Arial"/>
          <w:sz w:val="21"/>
          <w:szCs w:val="21"/>
        </w:rPr>
      </w:pPr>
    </w:p>
    <w:p w14:paraId="1FB8AFB6" w14:textId="0B39A2B3" w:rsidR="007940F7" w:rsidRPr="005B7ABA" w:rsidRDefault="007940F7">
      <w:pPr>
        <w:rPr>
          <w:rFonts w:ascii="Arial" w:hAnsi="Arial" w:cs="Arial"/>
          <w:sz w:val="21"/>
          <w:szCs w:val="21"/>
        </w:rPr>
      </w:pPr>
    </w:p>
    <w:p w14:paraId="2C7A470A" w14:textId="1AEFB929" w:rsidR="007940F7" w:rsidRPr="005B7ABA" w:rsidRDefault="007940F7" w:rsidP="007940F7">
      <w:pPr>
        <w:outlineLvl w:val="0"/>
        <w:rPr>
          <w:rFonts w:ascii="Arial" w:hAnsi="Arial" w:cs="Arial"/>
          <w:b/>
          <w:sz w:val="21"/>
          <w:szCs w:val="21"/>
        </w:rPr>
      </w:pPr>
      <w:r w:rsidRPr="005B7ABA">
        <w:rPr>
          <w:rFonts w:ascii="Arial" w:hAnsi="Arial" w:cs="Arial"/>
          <w:b/>
          <w:sz w:val="21"/>
          <w:szCs w:val="21"/>
        </w:rPr>
        <w:t>Table S13c: siRNAs used for NRF1 sile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520"/>
        <w:gridCol w:w="4495"/>
      </w:tblGrid>
      <w:tr w:rsidR="007940F7" w:rsidRPr="00A7111D" w14:paraId="0CA4E793" w14:textId="77777777" w:rsidTr="00A7111D">
        <w:tc>
          <w:tcPr>
            <w:tcW w:w="2335" w:type="dxa"/>
          </w:tcPr>
          <w:p w14:paraId="3BF719ED" w14:textId="357C3717" w:rsidR="007940F7" w:rsidRPr="00A7111D" w:rsidRDefault="007940F7" w:rsidP="00A711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111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iRNA </w:t>
            </w:r>
            <w:r w:rsidR="00AC38C0" w:rsidRPr="00A7111D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A7111D">
              <w:rPr>
                <w:rFonts w:ascii="Arial" w:hAnsi="Arial" w:cs="Arial"/>
                <w:b/>
                <w:bCs/>
                <w:sz w:val="20"/>
                <w:szCs w:val="20"/>
              </w:rPr>
              <w:t>ames</w:t>
            </w:r>
          </w:p>
        </w:tc>
        <w:tc>
          <w:tcPr>
            <w:tcW w:w="2520" w:type="dxa"/>
          </w:tcPr>
          <w:p w14:paraId="11AA666D" w14:textId="5BDB8C4C" w:rsidR="007940F7" w:rsidRPr="00A7111D" w:rsidRDefault="007940F7" w:rsidP="00A711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111D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  <w:tc>
          <w:tcPr>
            <w:tcW w:w="4495" w:type="dxa"/>
          </w:tcPr>
          <w:p w14:paraId="51282875" w14:textId="5A94E314" w:rsidR="007940F7" w:rsidRPr="00A7111D" w:rsidRDefault="007940F7" w:rsidP="00A711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111D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</w:tr>
      <w:tr w:rsidR="007940F7" w:rsidRPr="005B7ABA" w14:paraId="0F01E7E4" w14:textId="77777777" w:rsidTr="00A7111D">
        <w:tc>
          <w:tcPr>
            <w:tcW w:w="2335" w:type="dxa"/>
          </w:tcPr>
          <w:p w14:paraId="21B7CB92" w14:textId="77777777" w:rsidR="007940F7" w:rsidRPr="005B7ABA" w:rsidRDefault="007940F7" w:rsidP="00524531">
            <w:pPr>
              <w:rPr>
                <w:rFonts w:ascii="Arial" w:hAnsi="Arial" w:cs="Arial"/>
                <w:sz w:val="21"/>
                <w:szCs w:val="21"/>
              </w:rPr>
            </w:pPr>
            <w:r w:rsidRPr="005B7ABA">
              <w:rPr>
                <w:rFonts w:ascii="Arial" w:hAnsi="Arial" w:cs="Arial"/>
                <w:sz w:val="21"/>
                <w:szCs w:val="21"/>
              </w:rPr>
              <w:t>siRNA NRF1.1</w:t>
            </w:r>
            <w:r w:rsidR="00F6108A" w:rsidRPr="005B7ABA">
              <w:rPr>
                <w:rFonts w:ascii="Arial" w:hAnsi="Arial" w:cs="Arial"/>
                <w:sz w:val="21"/>
                <w:szCs w:val="21"/>
              </w:rPr>
              <w:t xml:space="preserve"> human</w:t>
            </w:r>
          </w:p>
          <w:p w14:paraId="2D54A86D" w14:textId="2DCCB7E6" w:rsidR="00F47B43" w:rsidRPr="005B7ABA" w:rsidRDefault="00F47B43" w:rsidP="0052453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20" w:type="dxa"/>
          </w:tcPr>
          <w:p w14:paraId="1ADDD351" w14:textId="562269FF" w:rsidR="004A2624" w:rsidRPr="005B7ABA" w:rsidRDefault="007940F7" w:rsidP="004A2624">
            <w:pPr>
              <w:rPr>
                <w:rFonts w:ascii="Arial" w:hAnsi="Arial" w:cs="Arial"/>
                <w:sz w:val="21"/>
                <w:szCs w:val="21"/>
              </w:rPr>
            </w:pPr>
            <w:r w:rsidRPr="005B7ABA">
              <w:rPr>
                <w:rFonts w:ascii="Arial" w:hAnsi="Arial" w:cs="Arial"/>
                <w:sz w:val="21"/>
                <w:szCs w:val="21"/>
              </w:rPr>
              <w:t>IDT</w:t>
            </w:r>
            <w:r w:rsidR="004A2624" w:rsidRPr="005B7ABA">
              <w:rPr>
                <w:rFonts w:ascii="Arial" w:hAnsi="Arial" w:cs="Arial"/>
                <w:sz w:val="18"/>
                <w:szCs w:val="18"/>
                <w:shd w:val="clear" w:color="auto" w:fill="F9F9F9"/>
              </w:rPr>
              <w:t xml:space="preserve"> (</w:t>
            </w:r>
            <w:proofErr w:type="spellStart"/>
            <w:r w:rsidR="004A2624" w:rsidRPr="005B7ABA">
              <w:rPr>
                <w:rFonts w:ascii="Arial" w:hAnsi="Arial" w:cs="Arial"/>
                <w:sz w:val="18"/>
                <w:szCs w:val="18"/>
                <w:shd w:val="clear" w:color="auto" w:fill="F9F9F9"/>
              </w:rPr>
              <w:t>TriFECTa</w:t>
            </w:r>
            <w:proofErr w:type="spellEnd"/>
            <w:r w:rsidR="004A2624" w:rsidRPr="005B7ABA">
              <w:rPr>
                <w:rFonts w:ascii="Arial" w:hAnsi="Arial" w:cs="Arial"/>
                <w:sz w:val="18"/>
                <w:szCs w:val="18"/>
                <w:shd w:val="clear" w:color="auto" w:fill="F9F9F9"/>
              </w:rPr>
              <w:t>® RNAi Kit)</w:t>
            </w:r>
          </w:p>
          <w:p w14:paraId="23CE3604" w14:textId="4B007E33" w:rsidR="007940F7" w:rsidRPr="005B7ABA" w:rsidRDefault="007940F7" w:rsidP="0052453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95" w:type="dxa"/>
          </w:tcPr>
          <w:p w14:paraId="128FB2D8" w14:textId="77777777" w:rsidR="007940F7" w:rsidRPr="005B7ABA" w:rsidRDefault="00EA5429" w:rsidP="00524531">
            <w:pPr>
              <w:rPr>
                <w:rFonts w:ascii="Arial" w:hAnsi="Arial" w:cs="Arial"/>
                <w:sz w:val="21"/>
                <w:szCs w:val="21"/>
              </w:rPr>
            </w:pPr>
            <w:r w:rsidRPr="005B7ABA">
              <w:rPr>
                <w:rFonts w:ascii="Arial" w:hAnsi="Arial" w:cs="Arial"/>
                <w:sz w:val="21"/>
                <w:szCs w:val="21"/>
              </w:rPr>
              <w:t>5’-CAUGUGGCUACUUACACCGAGCATA-3’</w:t>
            </w:r>
          </w:p>
          <w:p w14:paraId="38FAF7D1" w14:textId="79677F68" w:rsidR="00F47B43" w:rsidRPr="005B7ABA" w:rsidRDefault="00F47B43" w:rsidP="0052453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940F7" w:rsidRPr="005B7ABA" w14:paraId="22A72F53" w14:textId="77777777" w:rsidTr="00A7111D">
        <w:tc>
          <w:tcPr>
            <w:tcW w:w="2335" w:type="dxa"/>
          </w:tcPr>
          <w:p w14:paraId="5729DCEF" w14:textId="76970C0F" w:rsidR="007940F7" w:rsidRPr="005B7ABA" w:rsidRDefault="007940F7" w:rsidP="00524531">
            <w:pPr>
              <w:rPr>
                <w:rFonts w:ascii="Arial" w:hAnsi="Arial" w:cs="Arial"/>
                <w:sz w:val="21"/>
                <w:szCs w:val="21"/>
              </w:rPr>
            </w:pPr>
            <w:r w:rsidRPr="005B7ABA">
              <w:rPr>
                <w:rFonts w:ascii="Arial" w:hAnsi="Arial" w:cs="Arial"/>
                <w:sz w:val="21"/>
                <w:szCs w:val="21"/>
              </w:rPr>
              <w:t>siRNA NRF1.2</w:t>
            </w:r>
            <w:r w:rsidR="00F6108A" w:rsidRPr="005B7ABA">
              <w:rPr>
                <w:rFonts w:ascii="Arial" w:hAnsi="Arial" w:cs="Arial"/>
                <w:sz w:val="21"/>
                <w:szCs w:val="21"/>
              </w:rPr>
              <w:t xml:space="preserve"> human</w:t>
            </w:r>
          </w:p>
        </w:tc>
        <w:tc>
          <w:tcPr>
            <w:tcW w:w="2520" w:type="dxa"/>
          </w:tcPr>
          <w:p w14:paraId="5D4683D4" w14:textId="79C1B22D" w:rsidR="004A2624" w:rsidRPr="005B7ABA" w:rsidRDefault="007940F7" w:rsidP="004A2624">
            <w:pPr>
              <w:rPr>
                <w:rFonts w:ascii="Arial" w:hAnsi="Arial" w:cs="Arial"/>
                <w:sz w:val="21"/>
                <w:szCs w:val="21"/>
              </w:rPr>
            </w:pPr>
            <w:r w:rsidRPr="005B7ABA">
              <w:rPr>
                <w:rFonts w:ascii="Arial" w:hAnsi="Arial" w:cs="Arial"/>
                <w:sz w:val="21"/>
                <w:szCs w:val="21"/>
              </w:rPr>
              <w:t>IDT</w:t>
            </w:r>
            <w:r w:rsidR="004A2624" w:rsidRPr="005B7ABA">
              <w:rPr>
                <w:rFonts w:ascii="Arial" w:hAnsi="Arial" w:cs="Arial"/>
                <w:sz w:val="21"/>
                <w:szCs w:val="21"/>
              </w:rPr>
              <w:t xml:space="preserve"> (</w:t>
            </w:r>
            <w:proofErr w:type="spellStart"/>
            <w:r w:rsidR="004A2624" w:rsidRPr="005B7ABA">
              <w:rPr>
                <w:rFonts w:ascii="Arial" w:hAnsi="Arial" w:cs="Arial"/>
                <w:sz w:val="18"/>
                <w:szCs w:val="18"/>
                <w:shd w:val="clear" w:color="auto" w:fill="F9F9F9"/>
              </w:rPr>
              <w:t>TriFECTa</w:t>
            </w:r>
            <w:proofErr w:type="spellEnd"/>
            <w:r w:rsidR="004A2624" w:rsidRPr="005B7ABA">
              <w:rPr>
                <w:rFonts w:ascii="Arial" w:hAnsi="Arial" w:cs="Arial"/>
                <w:sz w:val="18"/>
                <w:szCs w:val="18"/>
                <w:shd w:val="clear" w:color="auto" w:fill="F9F9F9"/>
              </w:rPr>
              <w:t>® RNAi Kit)</w:t>
            </w:r>
          </w:p>
          <w:p w14:paraId="7C0DA51F" w14:textId="753C547F" w:rsidR="007940F7" w:rsidRPr="005B7ABA" w:rsidRDefault="007940F7" w:rsidP="0052453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95" w:type="dxa"/>
          </w:tcPr>
          <w:p w14:paraId="32849079" w14:textId="198C57DC" w:rsidR="007940F7" w:rsidRPr="005B7ABA" w:rsidRDefault="00EA5429" w:rsidP="00524531">
            <w:pPr>
              <w:rPr>
                <w:rFonts w:ascii="Arial" w:hAnsi="Arial" w:cs="Arial"/>
                <w:sz w:val="21"/>
                <w:szCs w:val="21"/>
              </w:rPr>
            </w:pPr>
            <w:r w:rsidRPr="005B7ABA">
              <w:rPr>
                <w:rFonts w:ascii="Arial" w:hAnsi="Arial" w:cs="Arial"/>
                <w:sz w:val="21"/>
                <w:szCs w:val="21"/>
              </w:rPr>
              <w:t>5’-AUGCGUUGAGCUACUGACAAACUCA-3’</w:t>
            </w:r>
          </w:p>
        </w:tc>
      </w:tr>
      <w:tr w:rsidR="007940F7" w:rsidRPr="005B7ABA" w14:paraId="6328AB07" w14:textId="77777777" w:rsidTr="00A7111D">
        <w:tc>
          <w:tcPr>
            <w:tcW w:w="2335" w:type="dxa"/>
          </w:tcPr>
          <w:p w14:paraId="77C5EDD3" w14:textId="77777777" w:rsidR="007940F7" w:rsidRPr="005B7ABA" w:rsidRDefault="007940F7" w:rsidP="00524531">
            <w:pPr>
              <w:rPr>
                <w:rFonts w:ascii="Arial" w:hAnsi="Arial" w:cs="Arial"/>
                <w:sz w:val="21"/>
                <w:szCs w:val="21"/>
              </w:rPr>
            </w:pPr>
            <w:r w:rsidRPr="005B7ABA">
              <w:rPr>
                <w:rFonts w:ascii="Arial" w:hAnsi="Arial" w:cs="Arial"/>
                <w:sz w:val="21"/>
                <w:szCs w:val="21"/>
              </w:rPr>
              <w:t>siRNA NRF1.3</w:t>
            </w:r>
            <w:r w:rsidR="00F6108A" w:rsidRPr="005B7ABA">
              <w:rPr>
                <w:rFonts w:ascii="Arial" w:hAnsi="Arial" w:cs="Arial"/>
                <w:sz w:val="21"/>
                <w:szCs w:val="21"/>
              </w:rPr>
              <w:t xml:space="preserve"> human</w:t>
            </w:r>
          </w:p>
          <w:p w14:paraId="02CF53EE" w14:textId="52CC0418" w:rsidR="008D634D" w:rsidRPr="005B7ABA" w:rsidRDefault="008D634D" w:rsidP="0052453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20" w:type="dxa"/>
          </w:tcPr>
          <w:p w14:paraId="66D37D97" w14:textId="180A9EDF" w:rsidR="007940F7" w:rsidRPr="005B7ABA" w:rsidRDefault="007940F7" w:rsidP="00524531">
            <w:pPr>
              <w:rPr>
                <w:rFonts w:ascii="Arial" w:hAnsi="Arial" w:cs="Arial"/>
                <w:sz w:val="21"/>
                <w:szCs w:val="21"/>
              </w:rPr>
            </w:pPr>
            <w:r w:rsidRPr="005B7ABA">
              <w:rPr>
                <w:rFonts w:ascii="Arial" w:hAnsi="Arial" w:cs="Arial"/>
                <w:sz w:val="21"/>
                <w:szCs w:val="21"/>
              </w:rPr>
              <w:t>IDT</w:t>
            </w:r>
            <w:r w:rsidR="004A2624" w:rsidRPr="005B7ABA">
              <w:rPr>
                <w:rFonts w:ascii="Arial" w:hAnsi="Arial" w:cs="Arial"/>
                <w:sz w:val="21"/>
                <w:szCs w:val="21"/>
              </w:rPr>
              <w:t xml:space="preserve"> (</w:t>
            </w:r>
            <w:proofErr w:type="spellStart"/>
            <w:r w:rsidR="004A2624" w:rsidRPr="005B7ABA">
              <w:rPr>
                <w:rFonts w:ascii="Arial" w:hAnsi="Arial" w:cs="Arial"/>
                <w:sz w:val="18"/>
                <w:szCs w:val="18"/>
                <w:shd w:val="clear" w:color="auto" w:fill="F9F9F9"/>
              </w:rPr>
              <w:t>TriFECTa</w:t>
            </w:r>
            <w:proofErr w:type="spellEnd"/>
            <w:r w:rsidR="004A2624" w:rsidRPr="005B7ABA">
              <w:rPr>
                <w:rFonts w:ascii="Arial" w:hAnsi="Arial" w:cs="Arial"/>
                <w:sz w:val="18"/>
                <w:szCs w:val="18"/>
                <w:shd w:val="clear" w:color="auto" w:fill="F9F9F9"/>
              </w:rPr>
              <w:t>® RNAi Kit)</w:t>
            </w:r>
          </w:p>
        </w:tc>
        <w:tc>
          <w:tcPr>
            <w:tcW w:w="4495" w:type="dxa"/>
          </w:tcPr>
          <w:p w14:paraId="5A860989" w14:textId="7E4B1F97" w:rsidR="007940F7" w:rsidRPr="005B7ABA" w:rsidRDefault="00EA5429" w:rsidP="00524531">
            <w:pPr>
              <w:rPr>
                <w:rFonts w:ascii="Arial" w:hAnsi="Arial" w:cs="Arial"/>
                <w:sz w:val="21"/>
                <w:szCs w:val="21"/>
              </w:rPr>
            </w:pPr>
            <w:r w:rsidRPr="005B7ABA">
              <w:rPr>
                <w:rFonts w:ascii="Arial" w:hAnsi="Arial" w:cs="Arial"/>
                <w:sz w:val="21"/>
                <w:szCs w:val="21"/>
              </w:rPr>
              <w:t>5’-AAGCUAUUGUCCUCUGUAUCUCACC-3’</w:t>
            </w:r>
          </w:p>
        </w:tc>
      </w:tr>
      <w:tr w:rsidR="007940F7" w:rsidRPr="005B7ABA" w14:paraId="12F8FDA9" w14:textId="77777777" w:rsidTr="00A7111D">
        <w:tc>
          <w:tcPr>
            <w:tcW w:w="2335" w:type="dxa"/>
          </w:tcPr>
          <w:p w14:paraId="622867A4" w14:textId="76CDAEC0" w:rsidR="007940F7" w:rsidRPr="005B7ABA" w:rsidRDefault="007940F7" w:rsidP="007940F7">
            <w:pPr>
              <w:rPr>
                <w:rFonts w:ascii="Arial" w:hAnsi="Arial" w:cs="Arial"/>
                <w:sz w:val="21"/>
                <w:szCs w:val="21"/>
              </w:rPr>
            </w:pPr>
            <w:r w:rsidRPr="005B7ABA">
              <w:rPr>
                <w:rFonts w:ascii="Arial" w:hAnsi="Arial" w:cs="Arial"/>
                <w:sz w:val="21"/>
                <w:szCs w:val="21"/>
              </w:rPr>
              <w:t>siRNA Control (CTR)</w:t>
            </w:r>
            <w:r w:rsidR="00AD7893" w:rsidRPr="005B7ABA">
              <w:rPr>
                <w:rFonts w:ascii="Arial" w:hAnsi="Arial" w:cs="Arial"/>
                <w:sz w:val="21"/>
                <w:szCs w:val="21"/>
              </w:rPr>
              <w:t xml:space="preserve"> human</w:t>
            </w:r>
          </w:p>
        </w:tc>
        <w:tc>
          <w:tcPr>
            <w:tcW w:w="2520" w:type="dxa"/>
          </w:tcPr>
          <w:p w14:paraId="431CE647" w14:textId="257EFF15" w:rsidR="007940F7" w:rsidRPr="005B7ABA" w:rsidRDefault="007940F7" w:rsidP="007940F7">
            <w:pPr>
              <w:rPr>
                <w:rFonts w:ascii="Arial" w:hAnsi="Arial" w:cs="Arial"/>
                <w:sz w:val="21"/>
                <w:szCs w:val="21"/>
              </w:rPr>
            </w:pPr>
            <w:r w:rsidRPr="005B7ABA">
              <w:rPr>
                <w:rFonts w:ascii="Arial" w:hAnsi="Arial" w:cs="Arial"/>
                <w:sz w:val="21"/>
                <w:szCs w:val="21"/>
              </w:rPr>
              <w:t>IDT</w:t>
            </w:r>
            <w:r w:rsidR="004A2624" w:rsidRPr="005B7ABA">
              <w:rPr>
                <w:rFonts w:ascii="Arial" w:hAnsi="Arial" w:cs="Arial"/>
                <w:sz w:val="21"/>
                <w:szCs w:val="21"/>
              </w:rPr>
              <w:t xml:space="preserve"> (</w:t>
            </w:r>
            <w:proofErr w:type="spellStart"/>
            <w:r w:rsidR="004A2624" w:rsidRPr="005B7ABA">
              <w:rPr>
                <w:rFonts w:ascii="Arial" w:hAnsi="Arial" w:cs="Arial"/>
                <w:sz w:val="18"/>
                <w:szCs w:val="18"/>
                <w:shd w:val="clear" w:color="auto" w:fill="F9F9F9"/>
              </w:rPr>
              <w:t>TriFECTa</w:t>
            </w:r>
            <w:proofErr w:type="spellEnd"/>
            <w:r w:rsidR="004A2624" w:rsidRPr="005B7ABA">
              <w:rPr>
                <w:rFonts w:ascii="Arial" w:hAnsi="Arial" w:cs="Arial"/>
                <w:sz w:val="18"/>
                <w:szCs w:val="18"/>
                <w:shd w:val="clear" w:color="auto" w:fill="F9F9F9"/>
              </w:rPr>
              <w:t>® RNAi Kit)</w:t>
            </w:r>
          </w:p>
        </w:tc>
        <w:tc>
          <w:tcPr>
            <w:tcW w:w="4495" w:type="dxa"/>
          </w:tcPr>
          <w:p w14:paraId="03F5B38C" w14:textId="500EC62F" w:rsidR="00BC5FC6" w:rsidRPr="005B7ABA" w:rsidRDefault="005047B0" w:rsidP="00BC5FC6">
            <w:pPr>
              <w:rPr>
                <w:rFonts w:ascii="Arial" w:hAnsi="Arial" w:cs="Arial"/>
                <w:sz w:val="18"/>
                <w:szCs w:val="18"/>
              </w:rPr>
            </w:pPr>
            <w:r w:rsidRPr="005B7ABA">
              <w:rPr>
                <w:rFonts w:ascii="Arial" w:hAnsi="Arial" w:cs="Arial"/>
                <w:sz w:val="18"/>
                <w:szCs w:val="18"/>
              </w:rPr>
              <w:t xml:space="preserve">Catalog # </w:t>
            </w:r>
            <w:r w:rsidR="00BC5FC6" w:rsidRPr="005B7ABA">
              <w:rPr>
                <w:rFonts w:ascii="Arial" w:hAnsi="Arial" w:cs="Arial"/>
                <w:sz w:val="18"/>
                <w:szCs w:val="18"/>
              </w:rPr>
              <w:t>51-01-14-03</w:t>
            </w:r>
          </w:p>
          <w:p w14:paraId="46BB1A9E" w14:textId="138887B3" w:rsidR="007940F7" w:rsidRPr="005B7ABA" w:rsidRDefault="007940F7" w:rsidP="007940F7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3757BCE9" w14:textId="77777777" w:rsidR="007940F7" w:rsidRPr="005B7ABA" w:rsidRDefault="007940F7" w:rsidP="007940F7">
      <w:pPr>
        <w:outlineLvl w:val="0"/>
        <w:rPr>
          <w:rFonts w:ascii="Arial" w:hAnsi="Arial" w:cs="Arial"/>
          <w:sz w:val="21"/>
          <w:szCs w:val="21"/>
        </w:rPr>
      </w:pPr>
    </w:p>
    <w:sectPr w:rsidR="007940F7" w:rsidRPr="005B7ABA" w:rsidSect="00C32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F90"/>
    <w:rsid w:val="000D1991"/>
    <w:rsid w:val="00255283"/>
    <w:rsid w:val="004A2624"/>
    <w:rsid w:val="005047B0"/>
    <w:rsid w:val="00571C49"/>
    <w:rsid w:val="005B7ABA"/>
    <w:rsid w:val="00627FD8"/>
    <w:rsid w:val="00641E5D"/>
    <w:rsid w:val="00650F3B"/>
    <w:rsid w:val="00682748"/>
    <w:rsid w:val="00722105"/>
    <w:rsid w:val="00777B43"/>
    <w:rsid w:val="007940F7"/>
    <w:rsid w:val="007C6F14"/>
    <w:rsid w:val="008D634D"/>
    <w:rsid w:val="00937330"/>
    <w:rsid w:val="009674C0"/>
    <w:rsid w:val="009D6F90"/>
    <w:rsid w:val="00A7111D"/>
    <w:rsid w:val="00AC38C0"/>
    <w:rsid w:val="00AD7893"/>
    <w:rsid w:val="00BA34C0"/>
    <w:rsid w:val="00BC5FC6"/>
    <w:rsid w:val="00BD429D"/>
    <w:rsid w:val="00C22C52"/>
    <w:rsid w:val="00C3231A"/>
    <w:rsid w:val="00D13D92"/>
    <w:rsid w:val="00D50F31"/>
    <w:rsid w:val="00E00313"/>
    <w:rsid w:val="00EA5429"/>
    <w:rsid w:val="00F47B43"/>
    <w:rsid w:val="00F6108A"/>
    <w:rsid w:val="00F8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C51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6F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F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11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11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9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Abdullah University of Science and Technology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Fiacco</dc:creator>
  <cp:keywords/>
  <dc:description/>
  <cp:lastModifiedBy>Microsoft Office User</cp:lastModifiedBy>
  <cp:revision>2</cp:revision>
  <dcterms:created xsi:type="dcterms:W3CDTF">2021-06-12T14:23:00Z</dcterms:created>
  <dcterms:modified xsi:type="dcterms:W3CDTF">2021-06-12T14:23:00Z</dcterms:modified>
</cp:coreProperties>
</file>